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51D" w:rsidRPr="00922FBA" w:rsidRDefault="00B2151D" w:rsidP="00B215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22FBA">
        <w:rPr>
          <w:rFonts w:ascii="Times New Roman" w:hAnsi="Times New Roman" w:cs="Times New Roman"/>
          <w:b/>
          <w:sz w:val="24"/>
          <w:szCs w:val="24"/>
        </w:rPr>
        <w:t>S</w:t>
      </w:r>
      <w:r w:rsidR="00187BDD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A465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2FBA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Pr="00922FBA">
        <w:rPr>
          <w:rFonts w:ascii="Times New Roman" w:hAnsi="Times New Roman" w:cs="Times New Roman"/>
          <w:sz w:val="24"/>
          <w:szCs w:val="24"/>
        </w:rPr>
        <w:t xml:space="preserve">Association of WCRF/AICR score with breast cancer risk by </w:t>
      </w:r>
      <w:r>
        <w:rPr>
          <w:rFonts w:ascii="Times New Roman" w:hAnsi="Times New Roman" w:cs="Times New Roman"/>
          <w:sz w:val="24"/>
          <w:szCs w:val="24"/>
        </w:rPr>
        <w:t>intrinsic tumor subtype</w:t>
      </w:r>
      <w:r w:rsidRPr="00922FBA">
        <w:rPr>
          <w:rFonts w:ascii="Times New Roman" w:hAnsi="Times New Roman" w:cs="Times New Roman"/>
          <w:sz w:val="24"/>
          <w:szCs w:val="24"/>
        </w:rPr>
        <w:t xml:space="preserve">. Complete case analysis.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7"/>
        <w:gridCol w:w="580"/>
        <w:gridCol w:w="567"/>
        <w:gridCol w:w="1687"/>
        <w:gridCol w:w="567"/>
        <w:gridCol w:w="1807"/>
        <w:gridCol w:w="567"/>
        <w:gridCol w:w="2018"/>
        <w:gridCol w:w="680"/>
      </w:tblGrid>
      <w:tr w:rsidR="00B2151D" w:rsidRPr="00B67707" w:rsidTr="00D40D9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ER+/PR+&amp;HER2-</w:t>
            </w:r>
          </w:p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=65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HER+</w:t>
            </w:r>
          </w:p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=1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ER-&amp;PR-&amp;HER2-</w:t>
            </w:r>
          </w:p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=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642706" w:rsidP="00D40D9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CRF/AICR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2151D" w:rsidRPr="00B67707" w:rsidTr="00D40D9E">
        <w:trPr>
          <w:trHeight w:val="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95%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-het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6-9</w:t>
            </w:r>
            <w:r w:rsidRPr="00B677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5-6[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0.98;1.7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79;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67;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4-5[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1.23;2.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 (1.14;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55;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3-4[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 (1.49;3.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0.86;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 (1.21;4.56)</w:t>
            </w: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0-3[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 (1.71;6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 (1.59;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151D" w:rsidRPr="00B67707" w:rsidTr="00D40D9E">
        <w:trPr>
          <w:trHeight w:val="1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151D" w:rsidRPr="00B67707" w:rsidTr="00D40D9E">
        <w:trPr>
          <w:trHeight w:val="1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ne unit decrea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1.14;1.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03;1.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1.00;1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pulation Attributable Fraction (</w:t>
            </w:r>
            <w:r w:rsidRPr="00B67707">
              <w:rPr>
                <w:rFonts w:ascii="Times New Roman" w:hAnsi="Times New Roman" w:cs="Times New Roman"/>
                <w:b/>
                <w:sz w:val="24"/>
                <w:szCs w:val="24"/>
              </w:rPr>
              <w:t>PAF%)</w:t>
            </w:r>
            <w:r w:rsidRPr="00B677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%</w:t>
            </w:r>
            <w:proofErr w:type="gramEnd"/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%,5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</w:t>
            </w:r>
            <w:proofErr w:type="gramEnd"/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%;5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sz w:val="24"/>
                <w:szCs w:val="24"/>
              </w:rPr>
              <w:t>20%(-15%</w:t>
            </w:r>
            <w:proofErr w:type="gramStart"/>
            <w:r w:rsidRPr="00B67707">
              <w:rPr>
                <w:rFonts w:ascii="Times New Roman" w:hAnsi="Times New Roman" w:cs="Times New Roman"/>
                <w:sz w:val="24"/>
                <w:szCs w:val="24"/>
              </w:rPr>
              <w:t>;56</w:t>
            </w:r>
            <w:proofErr w:type="gramEnd"/>
            <w:r w:rsidRPr="00B67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2151D" w:rsidRPr="00B67707" w:rsidTr="00D40D9E">
        <w:trPr>
          <w:trHeight w:val="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 S</w:t>
            </w:r>
            <w:r w:rsidR="006427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ecific recommendations</w:t>
            </w:r>
          </w:p>
          <w:p w:rsidR="00B2151D" w:rsidRPr="00B67707" w:rsidRDefault="00B2151D" w:rsidP="00D40D9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hAnsi="Times New Roman" w:cs="Times New Roman"/>
                <w:b/>
                <w:sz w:val="24"/>
                <w:szCs w:val="24"/>
              </w:rPr>
              <w:t>(Risk associated with the lack of complia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A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5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A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5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A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5</w:t>
            </w: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B6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-het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) Body fat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82;1.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 (0.99;2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68;2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) Physical activ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92;1.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76;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0.78;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) Foods and drinks that promote weight g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(0.95;2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 (0.87;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 (1.03;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) Plant foo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0.93;2.3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0.70;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 (1.42;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) Animal foo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75;1.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54;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37;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) Alcoholic drink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06;2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0.73;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43;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) Preservation, processing and prepa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83;1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0.79;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39;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) Dietary supplem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1.02;1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69;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54;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B2151D" w:rsidRPr="00B67707" w:rsidTr="00D40D9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1) Breastfeeding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73;1.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52;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0.68;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151D" w:rsidRPr="00B67707" w:rsidRDefault="00B2151D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</w:tbl>
    <w:p w:rsidR="00B2151D" w:rsidRPr="004058CD" w:rsidRDefault="00B2151D" w:rsidP="00B215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058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58CD">
        <w:rPr>
          <w:rFonts w:ascii="Times New Roman" w:hAnsi="Times New Roman" w:cs="Times New Roman"/>
          <w:sz w:val="24"/>
          <w:szCs w:val="24"/>
        </w:rPr>
        <w:t xml:space="preserve"> Adjusted by total calorie intake, smoking habit, age at first delivery, education, history of breast problems, family history of BC, menopausal status, age and hospital.</w:t>
      </w:r>
    </w:p>
    <w:p w:rsidR="00B2151D" w:rsidRPr="004058CD" w:rsidRDefault="00B2151D" w:rsidP="00B215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058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58CD">
        <w:rPr>
          <w:rFonts w:ascii="Times New Roman" w:hAnsi="Times New Roman" w:cs="Times New Roman"/>
          <w:sz w:val="24"/>
          <w:szCs w:val="24"/>
        </w:rPr>
        <w:t xml:space="preserve"> OR and 95%CI for WRFC/AIRC score [0-4[.</w:t>
      </w:r>
    </w:p>
    <w:p w:rsidR="00B2151D" w:rsidRDefault="00B2151D" w:rsidP="00B2151D">
      <w:pPr>
        <w:pStyle w:val="Prrafodelista"/>
        <w:spacing w:after="0"/>
        <w:ind w:left="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3</w:t>
      </w:r>
      <w:r w:rsidRPr="00C736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64ED">
        <w:rPr>
          <w:rFonts w:ascii="Times New Roman" w:hAnsi="Times New Roman" w:cs="Times New Roman"/>
          <w:position w:val="-114"/>
          <w:sz w:val="24"/>
          <w:szCs w:val="24"/>
          <w:lang w:val="en-US"/>
        </w:rPr>
        <w:object w:dxaOrig="12300" w:dyaOrig="2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5.75pt;height:120pt" o:ole="">
            <v:imagedata r:id="rId5" o:title=""/>
          </v:shape>
          <o:OLEObject Type="Embed" ProgID="Equation.DSMT4" ShapeID="_x0000_i1025" DrawAspect="Content" ObjectID="_1489999270" r:id="rId6"/>
        </w:object>
      </w:r>
    </w:p>
    <w:p w:rsidR="00B2151D" w:rsidRPr="004058CD" w:rsidRDefault="00B2151D" w:rsidP="00B2151D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4058C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058CD">
        <w:rPr>
          <w:rFonts w:ascii="Times New Roman" w:hAnsi="Times New Roman" w:cs="Times New Roman"/>
          <w:sz w:val="24"/>
          <w:szCs w:val="24"/>
        </w:rPr>
        <w:t xml:space="preserve"> Number of Controls (CO) and Cases (CA) that do not accomplish the specific recommendation.</w:t>
      </w:r>
    </w:p>
    <w:p w:rsidR="00B2151D" w:rsidRDefault="00B2151D" w:rsidP="00B2151D">
      <w:pPr>
        <w:spacing w:after="0"/>
        <w:rPr>
          <w:rFonts w:ascii="Times New Roman" w:hAnsi="Times New Roman" w:cs="Times New Roman"/>
          <w:sz w:val="24"/>
          <w:szCs w:val="24"/>
        </w:rPr>
        <w:sectPr w:rsidR="00B2151D" w:rsidSect="00861EB6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4058C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058CD">
        <w:rPr>
          <w:rFonts w:ascii="Times New Roman" w:hAnsi="Times New Roman" w:cs="Times New Roman"/>
          <w:sz w:val="24"/>
          <w:szCs w:val="24"/>
        </w:rPr>
        <w:t xml:space="preserve"> OR per unit increase (recommendation met vs not met). Adjusted by total calorie intake, smoking habit, age at first delivery, education, history of breast problems, </w:t>
      </w:r>
      <w:proofErr w:type="gramStart"/>
      <w:r w:rsidRPr="004058CD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4058CD">
        <w:rPr>
          <w:rFonts w:ascii="Times New Roman" w:hAnsi="Times New Roman" w:cs="Times New Roman"/>
          <w:sz w:val="24"/>
          <w:szCs w:val="24"/>
        </w:rPr>
        <w:t xml:space="preserve"> history of BC, menopausal status, age, hospital and score excluding the recommendation under study. </w:t>
      </w:r>
    </w:p>
    <w:p w:rsidR="004A7AF4" w:rsidRPr="00642706" w:rsidRDefault="004A7AF4" w:rsidP="00B2151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4A7AF4" w:rsidRPr="00642706" w:rsidSect="00B2151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EB6"/>
    <w:rsid w:val="000256D1"/>
    <w:rsid w:val="00170EC6"/>
    <w:rsid w:val="00187BDD"/>
    <w:rsid w:val="00211AB6"/>
    <w:rsid w:val="004502C5"/>
    <w:rsid w:val="004A5473"/>
    <w:rsid w:val="004A7AF4"/>
    <w:rsid w:val="004B3A21"/>
    <w:rsid w:val="00627AB2"/>
    <w:rsid w:val="00642706"/>
    <w:rsid w:val="006A6E43"/>
    <w:rsid w:val="006D2126"/>
    <w:rsid w:val="00790262"/>
    <w:rsid w:val="007B63C8"/>
    <w:rsid w:val="00861EB6"/>
    <w:rsid w:val="00A21589"/>
    <w:rsid w:val="00A465DD"/>
    <w:rsid w:val="00B2151D"/>
    <w:rsid w:val="00BD4D55"/>
    <w:rsid w:val="00CB763E"/>
    <w:rsid w:val="00ED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61EB6"/>
    <w:pPr>
      <w:ind w:left="720"/>
      <w:contextualSpacing/>
    </w:pPr>
    <w:rPr>
      <w:lang w:val="es-ES"/>
    </w:rPr>
  </w:style>
  <w:style w:type="character" w:customStyle="1" w:styleId="PrrafodelistaCar">
    <w:name w:val="Párrafo de lista Car"/>
    <w:link w:val="Prrafodelista"/>
    <w:uiPriority w:val="34"/>
    <w:locked/>
    <w:rsid w:val="00861EB6"/>
  </w:style>
  <w:style w:type="paragraph" w:styleId="Textodeglobo">
    <w:name w:val="Balloon Text"/>
    <w:basedOn w:val="Normal"/>
    <w:link w:val="TextodegloboCar"/>
    <w:uiPriority w:val="99"/>
    <w:semiHidden/>
    <w:unhideWhenUsed/>
    <w:rsid w:val="00861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EB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61EB6"/>
    <w:pPr>
      <w:ind w:left="720"/>
      <w:contextualSpacing/>
    </w:pPr>
    <w:rPr>
      <w:lang w:val="es-ES"/>
    </w:rPr>
  </w:style>
  <w:style w:type="character" w:customStyle="1" w:styleId="PrrafodelistaCar">
    <w:name w:val="Párrafo de lista Car"/>
    <w:link w:val="Prrafodelista"/>
    <w:uiPriority w:val="34"/>
    <w:locked/>
    <w:rsid w:val="00861EB6"/>
  </w:style>
  <w:style w:type="paragraph" w:styleId="Textodeglobo">
    <w:name w:val="Balloon Text"/>
    <w:basedOn w:val="Normal"/>
    <w:link w:val="TextodegloboCar"/>
    <w:uiPriority w:val="99"/>
    <w:semiHidden/>
    <w:unhideWhenUsed/>
    <w:rsid w:val="00861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E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 Castelló Pastor</dc:creator>
  <cp:lastModifiedBy>Adela Castelló Pastor</cp:lastModifiedBy>
  <cp:revision>4</cp:revision>
  <dcterms:created xsi:type="dcterms:W3CDTF">2015-04-07T12:51:00Z</dcterms:created>
  <dcterms:modified xsi:type="dcterms:W3CDTF">2015-04-08T09:55:00Z</dcterms:modified>
</cp:coreProperties>
</file>